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7E1A93" w:rsidRDefault="007E1A93">
      <w:pPr>
        <w:rPr>
          <w:b/>
        </w:rPr>
      </w:pPr>
      <w:r w:rsidRPr="007E1A93">
        <w:rPr>
          <w:b/>
        </w:rPr>
        <w:t>BJS5_50230</w:t>
      </w:r>
    </w:p>
    <w:p w:rsidR="007E1A93" w:rsidRDefault="007E1A93"/>
    <w:p w:rsidR="007E1A93" w:rsidRDefault="000D2F49">
      <w:pPr>
        <w:rPr>
          <w:b/>
        </w:rPr>
      </w:pPr>
      <w:r w:rsidRPr="000D2F49">
        <w:rPr>
          <w:b/>
        </w:rPr>
        <w:t>Value of individual surgeon performance metrics as quality assurance measures in oesophagogastric cancer surgery</w:t>
      </w:r>
    </w:p>
    <w:p w:rsidR="000D2F49" w:rsidRDefault="000D2F49">
      <w:pPr>
        <w:rPr>
          <w:b/>
        </w:rPr>
      </w:pPr>
    </w:p>
    <w:p w:rsidR="000D2F49" w:rsidRPr="000D2F49" w:rsidRDefault="000D2F49">
      <w:pPr>
        <w:rPr>
          <w:b/>
        </w:rPr>
      </w:pPr>
      <w:r>
        <w:rPr>
          <w:rFonts w:ascii="Times New Roman" w:hAnsi="Times New Roman"/>
          <w:b/>
        </w:rPr>
        <w:t>A. G. M. T. Powell, J. Wheat, N. Patel, D. Chan, A. Foliaki, S. A. Roberts and W. G. Lewis</w:t>
      </w:r>
    </w:p>
    <w:p w:rsidR="007E1A93" w:rsidRDefault="007E1A93"/>
    <w:p w:rsidR="006C7481" w:rsidRDefault="006C7481"/>
    <w:p w:rsidR="006C7481" w:rsidRPr="00A84EB8" w:rsidRDefault="006C7481" w:rsidP="006C7481">
      <w:pPr>
        <w:spacing w:line="480" w:lineRule="auto"/>
        <w:rPr>
          <w:rFonts w:ascii="Times New Roman" w:hAnsi="Times New Roman"/>
        </w:rPr>
      </w:pPr>
      <w:r w:rsidRPr="007E1A93">
        <w:rPr>
          <w:rFonts w:ascii="Times New Roman" w:hAnsi="Times New Roman"/>
          <w:b/>
        </w:rPr>
        <w:t>Table S1</w:t>
      </w:r>
      <w:r w:rsidRPr="00A84EB8">
        <w:rPr>
          <w:rFonts w:ascii="Times New Roman" w:hAnsi="Times New Roman"/>
        </w:rPr>
        <w:t xml:space="preserve"> Collective and individual surgeon</w:t>
      </w:r>
      <w:r>
        <w:rPr>
          <w:rFonts w:ascii="Times New Roman" w:hAnsi="Times New Roman"/>
        </w:rPr>
        <w:t>-</w:t>
      </w:r>
      <w:r w:rsidRPr="00A84EB8">
        <w:rPr>
          <w:rFonts w:ascii="Times New Roman" w:hAnsi="Times New Roman"/>
        </w:rPr>
        <w:t>level postope</w:t>
      </w:r>
      <w:r>
        <w:rPr>
          <w:rFonts w:ascii="Times New Roman" w:hAnsi="Times New Roman"/>
        </w:rPr>
        <w:t>rative outcome</w:t>
      </w:r>
    </w:p>
    <w:tbl>
      <w:tblPr>
        <w:tblW w:w="1281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28"/>
        <w:gridCol w:w="1590"/>
        <w:gridCol w:w="1272"/>
        <w:gridCol w:w="1166"/>
        <w:gridCol w:w="1152"/>
        <w:gridCol w:w="1152"/>
        <w:gridCol w:w="1152"/>
        <w:gridCol w:w="1152"/>
        <w:gridCol w:w="1152"/>
      </w:tblGrid>
      <w:tr w:rsidR="0093089E" w:rsidRPr="00A84EB8" w:rsidTr="0093089E">
        <w:trPr>
          <w:trHeight w:val="227"/>
        </w:trPr>
        <w:tc>
          <w:tcPr>
            <w:tcW w:w="3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artment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089E" w:rsidRPr="00A84EB8" w:rsidRDefault="0093089E" w:rsidP="009E1B96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93089E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93089E" w:rsidRPr="00A84EB8" w:rsidTr="0093089E">
        <w:trPr>
          <w:trHeight w:val="434"/>
        </w:trPr>
        <w:tc>
          <w:tcPr>
            <w:tcW w:w="3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bined survival 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089E" w:rsidRPr="00A84EB8" w:rsidRDefault="0093089E" w:rsidP="009E1B96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3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6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2.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7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2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0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0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7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6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0.6</w:t>
            </w:r>
          </w:p>
        </w:tc>
      </w:tr>
      <w:tr w:rsidR="0093089E" w:rsidRPr="00A84EB8" w:rsidTr="0093089E">
        <w:trPr>
          <w:trHeight w:val="29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2.9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0.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4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1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1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8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5.0</w:t>
            </w:r>
          </w:p>
        </w:tc>
      </w:tr>
      <w:tr w:rsidR="0093089E" w:rsidRPr="00A84EB8" w:rsidTr="0093089E">
        <w:trPr>
          <w:trHeight w:val="24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2.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3.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2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8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0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1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0.0</w:t>
            </w:r>
          </w:p>
        </w:tc>
      </w:tr>
      <w:tr w:rsidR="0093089E" w:rsidRPr="00A84EB8" w:rsidTr="0093089E">
        <w:trPr>
          <w:trHeight w:val="17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6.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7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2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8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3089E" w:rsidRPr="00A84EB8" w:rsidTr="0093089E">
        <w:trPr>
          <w:trHeight w:val="71"/>
        </w:trPr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27"/>
        </w:trPr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ease free surviv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5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1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3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0.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3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8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3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6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2.0</w:t>
            </w:r>
          </w:p>
        </w:tc>
      </w:tr>
      <w:tr w:rsidR="0093089E" w:rsidRPr="00A84EB8" w:rsidTr="0093089E">
        <w:trPr>
          <w:trHeight w:val="28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2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1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3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0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5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3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4.6</w:t>
            </w:r>
          </w:p>
        </w:tc>
      </w:tr>
      <w:tr w:rsidR="0093089E" w:rsidRPr="00A84EB8" w:rsidTr="0093089E">
        <w:trPr>
          <w:trHeight w:val="19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3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5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5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8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2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</w:tr>
      <w:tr w:rsidR="0093089E" w:rsidRPr="00A84EB8" w:rsidTr="0093089E">
        <w:trPr>
          <w:trHeight w:val="27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5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4.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5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3089E" w:rsidRPr="00A84EB8" w:rsidTr="0093089E">
        <w:trPr>
          <w:trHeight w:val="41"/>
        </w:trPr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165"/>
        </w:trPr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esophageal resect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089E" w:rsidRPr="00A84EB8" w:rsidRDefault="0093089E" w:rsidP="009E1B96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1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Overall surviv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7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1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3.7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2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4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8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6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7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6.4</w:t>
            </w:r>
          </w:p>
        </w:tc>
      </w:tr>
      <w:tr w:rsidR="0093089E" w:rsidRPr="00A84EB8" w:rsidTr="0093089E">
        <w:trPr>
          <w:trHeight w:val="25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2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3.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4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3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1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2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5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</w:tr>
      <w:tr w:rsidR="0093089E" w:rsidRPr="00A84EB8" w:rsidTr="0093089E">
        <w:trPr>
          <w:trHeight w:val="24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3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2.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1.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0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1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3.8</w:t>
            </w:r>
          </w:p>
        </w:tc>
      </w:tr>
      <w:tr w:rsidR="0093089E" w:rsidRPr="00A84EB8" w:rsidTr="0093089E">
        <w:trPr>
          <w:trHeight w:val="30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5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4.6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1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8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3089E" w:rsidRPr="00A84EB8" w:rsidTr="0093089E">
        <w:trPr>
          <w:trHeight w:val="23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Disease free surviv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9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1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9.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3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9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4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8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0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8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7.5</w:t>
            </w:r>
          </w:p>
        </w:tc>
      </w:tr>
      <w:tr w:rsidR="0093089E" w:rsidRPr="00A84EB8" w:rsidTr="0093089E">
        <w:trPr>
          <w:trHeight w:val="22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2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2.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0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7.8</w:t>
            </w:r>
          </w:p>
        </w:tc>
      </w:tr>
      <w:tr w:rsidR="0093089E" w:rsidRPr="00A84EB8" w:rsidTr="0093089E">
        <w:trPr>
          <w:trHeight w:val="28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3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3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7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3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0.0</w:t>
            </w:r>
          </w:p>
        </w:tc>
      </w:tr>
      <w:tr w:rsidR="0093089E" w:rsidRPr="00A84EB8" w:rsidTr="0093089E">
        <w:trPr>
          <w:trHeight w:val="18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5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7.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3089E" w:rsidRPr="00A84EB8" w:rsidTr="0093089E">
        <w:trPr>
          <w:trHeight w:val="61"/>
        </w:trPr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365"/>
        </w:trPr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tric resect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089E" w:rsidRPr="00A84EB8" w:rsidRDefault="0093089E" w:rsidP="009E1B96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3089E" w:rsidRPr="00A84EB8" w:rsidTr="0093089E"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3089E" w:rsidRPr="00A84EB8" w:rsidRDefault="0093089E" w:rsidP="009E1B96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2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Overall surviv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4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1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9.6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4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3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2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2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3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4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  <w:tr w:rsidR="0093089E" w:rsidRPr="00A84EB8" w:rsidTr="0093089E">
        <w:trPr>
          <w:trHeight w:val="28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2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5.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6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1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0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3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9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  <w:tr w:rsidR="0093089E" w:rsidRPr="00A84EB8" w:rsidTr="0093089E">
        <w:trPr>
          <w:trHeight w:val="21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3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1.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4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7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1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  <w:tr w:rsidR="0093089E" w:rsidRPr="00A84EB8" w:rsidTr="0093089E">
        <w:trPr>
          <w:trHeight w:val="325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5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8.7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4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2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6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8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3089E" w:rsidRPr="00A84EB8" w:rsidTr="0093089E">
        <w:trPr>
          <w:trHeight w:val="207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4E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ease free surviv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089E" w:rsidRPr="00A84EB8" w:rsidTr="0093089E">
        <w:trPr>
          <w:trHeight w:val="28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1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8.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5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8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9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  <w:tr w:rsidR="0093089E" w:rsidRPr="00A84EB8" w:rsidTr="0093089E">
        <w:trPr>
          <w:trHeight w:val="233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2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4.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90.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1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2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0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8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7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  <w:tr w:rsidR="0093089E" w:rsidRPr="00A84EB8" w:rsidTr="0093089E">
        <w:trPr>
          <w:trHeight w:val="26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3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2.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80.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0.0</w:t>
            </w:r>
          </w:p>
        </w:tc>
      </w:tr>
      <w:tr w:rsidR="0093089E" w:rsidRPr="00A84EB8" w:rsidTr="0093089E">
        <w:trPr>
          <w:trHeight w:val="294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089E" w:rsidRPr="00A84EB8" w:rsidRDefault="0093089E" w:rsidP="00ED517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A84EB8">
              <w:rPr>
                <w:rFonts w:ascii="Times New Roman" w:eastAsia="Times New Roman" w:hAnsi="Times New Roman"/>
                <w:sz w:val="20"/>
                <w:szCs w:val="20"/>
              </w:rPr>
              <w:t>5 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57.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71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63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45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89E" w:rsidRPr="00A84EB8" w:rsidRDefault="0093089E" w:rsidP="009E1B96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89E" w:rsidRPr="00A84EB8" w:rsidRDefault="0093089E" w:rsidP="00ED517B">
            <w:pPr>
              <w:rPr>
                <w:rFonts w:ascii="Times New Roman" w:hAnsi="Times New Roman"/>
                <w:sz w:val="20"/>
                <w:szCs w:val="20"/>
              </w:rPr>
            </w:pPr>
            <w:r w:rsidRPr="00A84EB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</w:tbl>
    <w:p w:rsidR="006C7481" w:rsidRPr="00A84EB8" w:rsidRDefault="006C7481" w:rsidP="006C7481">
      <w:pPr>
        <w:spacing w:line="480" w:lineRule="auto"/>
        <w:rPr>
          <w:rFonts w:ascii="Times New Roman" w:hAnsi="Times New Roman"/>
        </w:rPr>
      </w:pPr>
    </w:p>
    <w:p w:rsidR="006C7481" w:rsidRDefault="006C7481"/>
    <w:sectPr w:rsidR="006C7481" w:rsidSect="006C748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defaultTabStop w:val="720"/>
  <w:characterSpacingControl w:val="doNotCompress"/>
  <w:compat/>
  <w:rsids>
    <w:rsidRoot w:val="006C7481"/>
    <w:rsid w:val="000D2F49"/>
    <w:rsid w:val="004E7F2A"/>
    <w:rsid w:val="0051006E"/>
    <w:rsid w:val="00547570"/>
    <w:rsid w:val="005E174C"/>
    <w:rsid w:val="0067032E"/>
    <w:rsid w:val="006C7481"/>
    <w:rsid w:val="007E1A93"/>
    <w:rsid w:val="0093089E"/>
    <w:rsid w:val="009B419A"/>
    <w:rsid w:val="00BA5080"/>
    <w:rsid w:val="00BB6720"/>
    <w:rsid w:val="00D13AF9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48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0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00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006E"/>
    <w:rPr>
      <w:rFonts w:ascii="Cambria" w:eastAsia="MS Mincho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0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0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06E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19-09-30T16:14:00Z</dcterms:created>
  <dcterms:modified xsi:type="dcterms:W3CDTF">2019-10-04T10:13:00Z</dcterms:modified>
</cp:coreProperties>
</file>